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26D78" w14:textId="3E8CCEF0" w:rsidR="003B76C9" w:rsidRDefault="00000000">
      <w:pPr>
        <w:widowControl/>
        <w:spacing w:line="140" w:lineRule="atLeast"/>
        <w:jc w:val="left"/>
        <w:divId w:val="122432466"/>
        <w:rPr>
          <w:rFonts w:ascii="Arial Narrow" w:hAnsi="Arial Narrow" w:hint="eastAsia"/>
          <w:color w:val="000000"/>
          <w:kern w:val="0"/>
          <w:sz w:val="14"/>
          <w:szCs w:val="14"/>
          <w:lang w:val="en"/>
          <w14:ligatures w14:val="none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Author(s): </w:t>
      </w:r>
      <w:r w:rsidR="00AA5317" w:rsidRPr="00AA5317">
        <w:rPr>
          <w:rFonts w:ascii="Arial Narrow" w:hAnsi="Arial Narrow" w:hint="eastAsia"/>
          <w:color w:val="000000"/>
          <w:sz w:val="14"/>
          <w:szCs w:val="14"/>
          <w:lang w:val="en"/>
        </w:rPr>
        <w:t>Jing Cheng</w:t>
      </w:r>
      <w:r w:rsidR="00C7632C">
        <w:rPr>
          <w:rFonts w:ascii="Arial Narrow" w:hAnsi="Arial Narrow" w:hint="eastAsia"/>
          <w:color w:val="000000"/>
          <w:sz w:val="14"/>
          <w:szCs w:val="14"/>
          <w:lang w:val="en"/>
        </w:rPr>
        <w:t>,</w:t>
      </w:r>
      <w:r w:rsidR="00AA5317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Hedong Han</w:t>
      </w:r>
      <w:r w:rsidR="00C7632C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and Wenwen Kang</w:t>
      </w:r>
    </w:p>
    <w:p w14:paraId="09FE49CC" w14:textId="75BEB0CB" w:rsidR="003B76C9" w:rsidRDefault="00000000">
      <w:pPr>
        <w:spacing w:line="140" w:lineRule="atLeast"/>
        <w:divId w:val="77510279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 w:rsidR="00AA5317">
        <w:rPr>
          <w:rFonts w:ascii="Arial Narrow" w:hAnsi="Arial Narrow" w:hint="eastAsia"/>
          <w:color w:val="000000"/>
          <w:sz w:val="14"/>
          <w:szCs w:val="14"/>
          <w:lang w:val="en"/>
        </w:rPr>
        <w:t>different antifungal drugs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mpared to </w:t>
      </w:r>
      <w:r w:rsidR="00AA5317">
        <w:rPr>
          <w:rFonts w:ascii="Arial Narrow" w:hAnsi="Arial Narrow" w:hint="eastAsia"/>
          <w:color w:val="000000"/>
          <w:sz w:val="14"/>
          <w:szCs w:val="14"/>
          <w:lang w:val="en"/>
        </w:rPr>
        <w:t>voriconazole or other drugs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fo</w:t>
      </w:r>
      <w:r w:rsidR="00AA5317">
        <w:rPr>
          <w:rFonts w:ascii="Arial Narrow" w:hAnsi="Arial Narrow" w:hint="eastAsia"/>
          <w:color w:val="000000"/>
          <w:sz w:val="14"/>
          <w:szCs w:val="14"/>
          <w:lang w:val="en"/>
        </w:rPr>
        <w:t>r invasive pulmonary aspergillosis</w:t>
      </w:r>
    </w:p>
    <w:p w14:paraId="7B61C93C" w14:textId="77777777" w:rsidR="003B76C9" w:rsidRDefault="00000000">
      <w:pPr>
        <w:spacing w:line="140" w:lineRule="atLeast"/>
        <w:divId w:val="170544589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Setting: </w:t>
      </w:r>
    </w:p>
    <w:p w14:paraId="7171F07D" w14:textId="77777777" w:rsidR="003B76C9" w:rsidRDefault="00000000">
      <w:pPr>
        <w:spacing w:line="140" w:lineRule="atLeast"/>
        <w:divId w:val="23273802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Bibliography: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3B76C9" w14:paraId="138D983F" w14:textId="77777777">
        <w:trPr>
          <w:divId w:val="777021115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3E89E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FBCF4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20C863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B45F9A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C43E0F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3B76C9" w14:paraId="67E01930" w14:textId="77777777">
        <w:trPr>
          <w:divId w:val="777021115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677B6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FB5E42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5BB4FC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3B0B6E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32334E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E727F4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F495C8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22E0D7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[intervention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186102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[comparison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4E7FD0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8A3298" w14:textId="77777777" w:rsidR="003B76C9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EC3B781" w14:textId="77777777" w:rsidR="003B76C9" w:rsidRDefault="003B76C9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56391E0" w14:textId="77777777" w:rsidR="003B76C9" w:rsidRDefault="003B76C9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3B76C9" w14:paraId="14448BA4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B3325F9" w14:textId="77777777" w:rsidR="003B76C9" w:rsidRDefault="00000000">
            <w:pPr>
              <w:jc w:val="left"/>
              <w:divId w:val="210514878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verall response (POS vs. VOR)</w:t>
            </w:r>
          </w:p>
        </w:tc>
      </w:tr>
      <w:tr w:rsidR="003B76C9" w14:paraId="00B389B0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DBF50" w14:textId="77777777" w:rsidR="003B76C9" w:rsidRDefault="00000000">
            <w:pPr>
              <w:jc w:val="center"/>
              <w:divId w:val="19770995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12466" w14:textId="77777777" w:rsidR="003B76C9" w:rsidRDefault="00000000">
            <w:pPr>
              <w:jc w:val="center"/>
              <w:divId w:val="7495011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E29B5" w14:textId="77777777" w:rsidR="003B76C9" w:rsidRDefault="00000000">
            <w:pPr>
              <w:jc w:val="center"/>
              <w:divId w:val="15725470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2D7A1" w14:textId="77777777" w:rsidR="003B76C9" w:rsidRDefault="00000000">
            <w:pPr>
              <w:jc w:val="center"/>
              <w:divId w:val="5361674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6EAEB" w14:textId="77777777" w:rsidR="003B76C9" w:rsidRDefault="00000000">
            <w:pPr>
              <w:jc w:val="center"/>
              <w:divId w:val="8107493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F1263" w14:textId="77777777" w:rsidR="003B76C9" w:rsidRDefault="00000000">
            <w:pPr>
              <w:jc w:val="center"/>
              <w:divId w:val="8077451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131B6" w14:textId="77777777" w:rsidR="003B76C9" w:rsidRDefault="00000000">
            <w:pPr>
              <w:jc w:val="center"/>
              <w:divId w:val="2664321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CF379" w14:textId="77777777" w:rsidR="003B76C9" w:rsidRDefault="00000000">
            <w:pPr>
              <w:jc w:val="center"/>
              <w:divId w:val="14034122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9/163 (42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5596D" w14:textId="77777777" w:rsidR="003B76C9" w:rsidRDefault="00000000">
            <w:pPr>
              <w:jc w:val="center"/>
              <w:divId w:val="12621799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79/171 (46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476B9" w14:textId="77777777" w:rsidR="003B76C9" w:rsidRDefault="00000000">
            <w:pPr>
              <w:jc w:val="center"/>
              <w:divId w:val="153773836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8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55 to 1.3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B8607" w14:textId="77777777" w:rsidR="003B76C9" w:rsidRDefault="00000000">
            <w:pPr>
              <w:jc w:val="center"/>
              <w:divId w:val="182670593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4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41 fewer to 6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186D1" w14:textId="77777777" w:rsidR="003B76C9" w:rsidRDefault="00000000">
            <w:pPr>
              <w:jc w:val="center"/>
              <w:divId w:val="182061235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DFCAF" w14:textId="77777777" w:rsidR="003B76C9" w:rsidRDefault="00000000">
            <w:pPr>
              <w:jc w:val="center"/>
              <w:divId w:val="22121244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15E004D0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B5DCB0" w14:textId="77777777" w:rsidR="003B76C9" w:rsidRDefault="00000000">
            <w:pPr>
              <w:jc w:val="left"/>
              <w:divId w:val="199795704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verall response (ISAV vs. VOR)</w:t>
            </w:r>
          </w:p>
        </w:tc>
      </w:tr>
      <w:tr w:rsidR="003B76C9" w14:paraId="11303695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25595E" w14:textId="77777777" w:rsidR="003B76C9" w:rsidRDefault="00000000">
            <w:pPr>
              <w:jc w:val="center"/>
              <w:divId w:val="3270981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24661" w14:textId="77777777" w:rsidR="003B76C9" w:rsidRDefault="00000000">
            <w:pPr>
              <w:jc w:val="center"/>
              <w:divId w:val="11815535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29D27" w14:textId="77777777" w:rsidR="003B76C9" w:rsidRDefault="00000000">
            <w:pPr>
              <w:jc w:val="center"/>
              <w:divId w:val="43660789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3B790" w14:textId="77777777" w:rsidR="003B76C9" w:rsidRDefault="00000000">
            <w:pPr>
              <w:jc w:val="center"/>
              <w:divId w:val="15929312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5D359" w14:textId="77777777" w:rsidR="003B76C9" w:rsidRDefault="00000000">
            <w:pPr>
              <w:jc w:val="center"/>
              <w:divId w:val="6066245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9D479" w14:textId="77777777" w:rsidR="003B76C9" w:rsidRDefault="00000000">
            <w:pPr>
              <w:jc w:val="center"/>
              <w:divId w:val="152616766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90951" w14:textId="77777777" w:rsidR="003B76C9" w:rsidRDefault="00000000">
            <w:pPr>
              <w:jc w:val="center"/>
              <w:divId w:val="139454169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37165C" w14:textId="77777777" w:rsidR="003B76C9" w:rsidRDefault="00000000">
            <w:pPr>
              <w:jc w:val="center"/>
              <w:divId w:val="3564720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0/143 (3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18828" w14:textId="77777777" w:rsidR="003B76C9" w:rsidRDefault="00000000">
            <w:pPr>
              <w:jc w:val="center"/>
              <w:divId w:val="115567995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47/129 (36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16457" w14:textId="77777777" w:rsidR="003B76C9" w:rsidRDefault="00000000">
            <w:pPr>
              <w:jc w:val="center"/>
              <w:divId w:val="10087548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9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57 to 1.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3102F" w14:textId="77777777" w:rsidR="003B76C9" w:rsidRDefault="00000000">
            <w:pPr>
              <w:jc w:val="center"/>
              <w:divId w:val="9107710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4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18 fewer to 10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0A5DB" w14:textId="77777777" w:rsidR="003B76C9" w:rsidRDefault="00000000">
            <w:pPr>
              <w:jc w:val="center"/>
              <w:divId w:val="59181557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9780AD" w14:textId="77777777" w:rsidR="003B76C9" w:rsidRDefault="00000000">
            <w:pPr>
              <w:jc w:val="center"/>
              <w:divId w:val="6372722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09190E93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1AA9B6B" w14:textId="77777777" w:rsidR="003B76C9" w:rsidRDefault="00000000">
            <w:pPr>
              <w:jc w:val="left"/>
              <w:divId w:val="21227300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verall response (VOR+Anidu vs. VOR)</w:t>
            </w:r>
          </w:p>
        </w:tc>
      </w:tr>
      <w:tr w:rsidR="003B76C9" w14:paraId="6450BBAF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0C173" w14:textId="77777777" w:rsidR="003B76C9" w:rsidRDefault="00000000">
            <w:pPr>
              <w:jc w:val="center"/>
              <w:divId w:val="17632596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A0B0C" w14:textId="77777777" w:rsidR="003B76C9" w:rsidRDefault="00000000">
            <w:pPr>
              <w:jc w:val="center"/>
              <w:divId w:val="8310265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69162" w14:textId="77777777" w:rsidR="003B76C9" w:rsidRDefault="00000000">
            <w:pPr>
              <w:jc w:val="center"/>
              <w:divId w:val="1479811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41968" w14:textId="77777777" w:rsidR="003B76C9" w:rsidRDefault="00000000">
            <w:pPr>
              <w:jc w:val="center"/>
              <w:divId w:val="18974744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6F80D6" w14:textId="77777777" w:rsidR="003B76C9" w:rsidRDefault="00000000">
            <w:pPr>
              <w:jc w:val="center"/>
              <w:divId w:val="8621340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AE7000" w14:textId="77777777" w:rsidR="003B76C9" w:rsidRDefault="00000000">
            <w:pPr>
              <w:jc w:val="center"/>
              <w:divId w:val="186066120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B9D2B" w14:textId="77777777" w:rsidR="003B76C9" w:rsidRDefault="00000000">
            <w:pPr>
              <w:jc w:val="center"/>
              <w:divId w:val="60824190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96D69" w14:textId="77777777" w:rsidR="003B76C9" w:rsidRDefault="00000000">
            <w:pPr>
              <w:jc w:val="center"/>
              <w:divId w:val="1560446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9/113 (2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073979" w14:textId="77777777" w:rsidR="003B76C9" w:rsidRDefault="00000000">
            <w:pPr>
              <w:jc w:val="center"/>
              <w:divId w:val="67738890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2/124 (5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4B91D" w14:textId="77777777" w:rsidR="003B76C9" w:rsidRDefault="00000000">
            <w:pPr>
              <w:jc w:val="center"/>
              <w:divId w:val="85550910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9 to 1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E6593" w14:textId="77777777" w:rsidR="003B76C9" w:rsidRDefault="00000000">
            <w:pPr>
              <w:jc w:val="center"/>
              <w:divId w:val="19513510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1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19 fewer to 1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BA2A6" w14:textId="77777777" w:rsidR="003B76C9" w:rsidRDefault="00000000">
            <w:pPr>
              <w:jc w:val="center"/>
              <w:divId w:val="85315374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BA9DF" w14:textId="77777777" w:rsidR="003B76C9" w:rsidRDefault="00000000">
            <w:pPr>
              <w:jc w:val="center"/>
              <w:divId w:val="17962958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27AF2CE3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83D032B" w14:textId="77777777" w:rsidR="003B76C9" w:rsidRDefault="00000000">
            <w:pPr>
              <w:jc w:val="left"/>
              <w:divId w:val="130385424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verall response (dAmB vs. VOR)</w:t>
            </w:r>
          </w:p>
        </w:tc>
      </w:tr>
      <w:tr w:rsidR="003B76C9" w14:paraId="4B767245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9D703" w14:textId="77777777" w:rsidR="003B76C9" w:rsidRDefault="00000000">
            <w:pPr>
              <w:jc w:val="center"/>
              <w:divId w:val="6330965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A39B3" w14:textId="77777777" w:rsidR="003B76C9" w:rsidRDefault="00000000">
            <w:pPr>
              <w:jc w:val="center"/>
              <w:divId w:val="15612115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456EE" w14:textId="77777777" w:rsidR="003B76C9" w:rsidRDefault="00000000">
            <w:pPr>
              <w:jc w:val="center"/>
              <w:divId w:val="1043460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A7A634" w14:textId="77777777" w:rsidR="003B76C9" w:rsidRDefault="00000000">
            <w:pPr>
              <w:jc w:val="center"/>
              <w:divId w:val="151041137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FE625" w14:textId="77777777" w:rsidR="003B76C9" w:rsidRDefault="00000000">
            <w:pPr>
              <w:jc w:val="center"/>
              <w:divId w:val="3261731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4CD754" w14:textId="77777777" w:rsidR="003B76C9" w:rsidRDefault="00000000">
            <w:pPr>
              <w:jc w:val="center"/>
              <w:divId w:val="4840528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DB311" w14:textId="77777777" w:rsidR="003B76C9" w:rsidRDefault="00000000">
            <w:pPr>
              <w:jc w:val="center"/>
              <w:divId w:val="86193873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B6F43" w14:textId="77777777" w:rsidR="003B76C9" w:rsidRDefault="00000000">
            <w:pPr>
              <w:jc w:val="center"/>
              <w:divId w:val="11480607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9/113 (2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8403E" w14:textId="77777777" w:rsidR="003B76C9" w:rsidRDefault="00000000">
            <w:pPr>
              <w:jc w:val="center"/>
              <w:divId w:val="35496867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2/124 (5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581BC" w14:textId="77777777" w:rsidR="003B76C9" w:rsidRDefault="00000000">
            <w:pPr>
              <w:jc w:val="center"/>
              <w:divId w:val="127339479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3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0 to 0.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EE2C2" w14:textId="77777777" w:rsidR="003B76C9" w:rsidRDefault="00000000">
            <w:pPr>
              <w:jc w:val="center"/>
              <w:divId w:val="64697735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4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33 fewer to 125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E2808" w14:textId="77777777" w:rsidR="003B76C9" w:rsidRDefault="00000000">
            <w:pPr>
              <w:jc w:val="center"/>
              <w:divId w:val="94137639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E2A8E8" w14:textId="77777777" w:rsidR="003B76C9" w:rsidRDefault="00000000">
            <w:pPr>
              <w:jc w:val="center"/>
              <w:divId w:val="11419254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246CA1E0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0A9E6E" w14:textId="77777777" w:rsidR="003B76C9" w:rsidRDefault="00000000">
            <w:pPr>
              <w:jc w:val="left"/>
              <w:divId w:val="523785834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verall response (L-AmB 3-5mg/kg vs. dAmB)</w:t>
            </w:r>
          </w:p>
        </w:tc>
      </w:tr>
      <w:tr w:rsidR="003B76C9" w14:paraId="6E2036E5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AE5E3" w14:textId="77777777" w:rsidR="003B76C9" w:rsidRDefault="00000000">
            <w:pPr>
              <w:jc w:val="center"/>
              <w:divId w:val="8224348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23BA9" w14:textId="77777777" w:rsidR="003B76C9" w:rsidRDefault="00000000">
            <w:pPr>
              <w:jc w:val="center"/>
              <w:divId w:val="136806556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7A885" w14:textId="77777777" w:rsidR="003B76C9" w:rsidRDefault="00000000">
            <w:pPr>
              <w:jc w:val="center"/>
              <w:divId w:val="14093091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68E642" w14:textId="77777777" w:rsidR="003B76C9" w:rsidRDefault="00000000">
            <w:pPr>
              <w:jc w:val="center"/>
              <w:divId w:val="3150362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65A34" w14:textId="77777777" w:rsidR="003B76C9" w:rsidRDefault="00000000">
            <w:pPr>
              <w:jc w:val="center"/>
              <w:divId w:val="9865896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F49C5" w14:textId="77777777" w:rsidR="003B76C9" w:rsidRDefault="00000000">
            <w:pPr>
              <w:jc w:val="center"/>
              <w:divId w:val="9428834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DCBFB" w14:textId="77777777" w:rsidR="003B76C9" w:rsidRDefault="00000000">
            <w:pPr>
              <w:jc w:val="center"/>
              <w:divId w:val="19002426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7259E" w14:textId="77777777" w:rsidR="003B76C9" w:rsidRDefault="00000000">
            <w:pPr>
              <w:jc w:val="center"/>
              <w:divId w:val="9056047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1/32 (65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AD22D" w14:textId="77777777" w:rsidR="003B76C9" w:rsidRDefault="00000000">
            <w:pPr>
              <w:jc w:val="center"/>
              <w:divId w:val="208483967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9/34 (55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DCF87" w14:textId="77777777" w:rsidR="003B76C9" w:rsidRDefault="00000000">
            <w:pPr>
              <w:jc w:val="center"/>
              <w:divId w:val="112997755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1.5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52 to 4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F5D4F" w14:textId="77777777" w:rsidR="003B76C9" w:rsidRDefault="00000000">
            <w:pPr>
              <w:jc w:val="center"/>
              <w:divId w:val="8172654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09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62 fewer to 30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B95DD" w14:textId="77777777" w:rsidR="003B76C9" w:rsidRDefault="00000000">
            <w:pPr>
              <w:jc w:val="center"/>
              <w:divId w:val="179806100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103EB" w14:textId="77777777" w:rsidR="003B76C9" w:rsidRDefault="00000000">
            <w:pPr>
              <w:jc w:val="center"/>
              <w:divId w:val="17609062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06F70FFF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4E6D7F0" w14:textId="77777777" w:rsidR="003B76C9" w:rsidRDefault="00000000">
            <w:pPr>
              <w:jc w:val="left"/>
              <w:divId w:val="192795846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verall response (L-AmB 3-5mg/kg vs. L-AmB 1mg/kg)</w:t>
            </w:r>
          </w:p>
        </w:tc>
      </w:tr>
      <w:tr w:rsidR="003B76C9" w14:paraId="6B133F8D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D5C23" w14:textId="77777777" w:rsidR="003B76C9" w:rsidRDefault="00000000">
            <w:pPr>
              <w:jc w:val="center"/>
              <w:divId w:val="5794818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494E4" w14:textId="77777777" w:rsidR="003B76C9" w:rsidRDefault="00000000">
            <w:pPr>
              <w:jc w:val="center"/>
              <w:divId w:val="14714378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0B110" w14:textId="77777777" w:rsidR="003B76C9" w:rsidRDefault="00000000">
            <w:pPr>
              <w:jc w:val="center"/>
              <w:divId w:val="13783571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5A288" w14:textId="77777777" w:rsidR="003B76C9" w:rsidRDefault="00000000">
            <w:pPr>
              <w:jc w:val="center"/>
              <w:divId w:val="8658699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90EA8" w14:textId="77777777" w:rsidR="003B76C9" w:rsidRDefault="00000000">
            <w:pPr>
              <w:jc w:val="center"/>
              <w:divId w:val="9180956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3EEF0" w14:textId="77777777" w:rsidR="003B76C9" w:rsidRDefault="00000000">
            <w:pPr>
              <w:jc w:val="center"/>
              <w:divId w:val="14405621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257F5" w14:textId="77777777" w:rsidR="003B76C9" w:rsidRDefault="00000000">
            <w:pPr>
              <w:jc w:val="center"/>
              <w:divId w:val="91482237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654C10" w14:textId="77777777" w:rsidR="003B76C9" w:rsidRDefault="00000000">
            <w:pPr>
              <w:jc w:val="center"/>
              <w:divId w:val="7145038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2/46 (47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3D79B" w14:textId="77777777" w:rsidR="003B76C9" w:rsidRDefault="00000000">
            <w:pPr>
              <w:jc w:val="center"/>
              <w:divId w:val="2930653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2/41 (53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32E52" w14:textId="77777777" w:rsidR="003B76C9" w:rsidRDefault="00000000">
            <w:pPr>
              <w:jc w:val="center"/>
              <w:divId w:val="175166177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5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2 to 1.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4F7E6" w14:textId="77777777" w:rsidR="003B76C9" w:rsidRDefault="00000000">
            <w:pPr>
              <w:jc w:val="center"/>
              <w:divId w:val="898571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56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34 fewer to 5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712FC" w14:textId="77777777" w:rsidR="003B76C9" w:rsidRDefault="00000000">
            <w:pPr>
              <w:jc w:val="center"/>
              <w:divId w:val="79995633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044FC" w14:textId="77777777" w:rsidR="003B76C9" w:rsidRDefault="00000000">
            <w:pPr>
              <w:jc w:val="center"/>
              <w:divId w:val="20298706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4D7C18A0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C79F36A" w14:textId="77777777" w:rsidR="003B76C9" w:rsidRDefault="00000000">
            <w:pPr>
              <w:jc w:val="left"/>
              <w:divId w:val="115036388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verall response (L-AmB 3-5mg/kg vs. L-AmB 10mg/kg)</w:t>
            </w:r>
          </w:p>
        </w:tc>
      </w:tr>
      <w:tr w:rsidR="003B76C9" w14:paraId="382041C5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99A47" w14:textId="77777777" w:rsidR="003B76C9" w:rsidRDefault="00000000">
            <w:pPr>
              <w:jc w:val="center"/>
              <w:divId w:val="17468064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05BB3" w14:textId="77777777" w:rsidR="003B76C9" w:rsidRDefault="00000000">
            <w:pPr>
              <w:jc w:val="center"/>
              <w:divId w:val="71080823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ACDEC" w14:textId="77777777" w:rsidR="003B76C9" w:rsidRDefault="00000000">
            <w:pPr>
              <w:jc w:val="center"/>
              <w:divId w:val="12788787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AC628" w14:textId="77777777" w:rsidR="003B76C9" w:rsidRDefault="00000000">
            <w:pPr>
              <w:jc w:val="center"/>
              <w:divId w:val="4263132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0A3D4" w14:textId="77777777" w:rsidR="003B76C9" w:rsidRDefault="00000000">
            <w:pPr>
              <w:jc w:val="center"/>
              <w:divId w:val="19082208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9D7CE" w14:textId="77777777" w:rsidR="003B76C9" w:rsidRDefault="00000000">
            <w:pPr>
              <w:jc w:val="center"/>
              <w:divId w:val="10859987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gram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08C0DF" w14:textId="77777777" w:rsidR="003B76C9" w:rsidRDefault="00000000">
            <w:pPr>
              <w:jc w:val="center"/>
              <w:divId w:val="1037704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DBE5FB" w14:textId="77777777" w:rsidR="003B76C9" w:rsidRDefault="00000000">
            <w:pPr>
              <w:jc w:val="center"/>
              <w:divId w:val="6229297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8/45 (4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2A626" w14:textId="77777777" w:rsidR="003B76C9" w:rsidRDefault="00000000">
            <w:pPr>
              <w:jc w:val="center"/>
              <w:divId w:val="126977366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6/38 (42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7CE315" w14:textId="77777777" w:rsidR="003B76C9" w:rsidRDefault="00000000">
            <w:pPr>
              <w:jc w:val="center"/>
              <w:divId w:val="107913822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8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1 to 2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09051" w14:textId="77777777" w:rsidR="003B76C9" w:rsidRDefault="00000000">
            <w:pPr>
              <w:jc w:val="center"/>
              <w:divId w:val="1403852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4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37 fewer to 19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D5EA6" w14:textId="77777777" w:rsidR="003B76C9" w:rsidRDefault="00000000">
            <w:pPr>
              <w:jc w:val="center"/>
              <w:divId w:val="165081811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4DD72" w14:textId="77777777" w:rsidR="003B76C9" w:rsidRDefault="00000000">
            <w:pPr>
              <w:jc w:val="center"/>
              <w:divId w:val="15043159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3B76C9" w14:paraId="23163D06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887F6DC" w14:textId="77777777" w:rsidR="003B76C9" w:rsidRDefault="00000000">
            <w:pPr>
              <w:jc w:val="left"/>
              <w:divId w:val="1183858068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verall response (ABCD vs. dAmB)</w:t>
            </w:r>
          </w:p>
        </w:tc>
      </w:tr>
      <w:tr w:rsidR="003B76C9" w14:paraId="08F50D39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FE69F" w14:textId="77777777" w:rsidR="003B76C9" w:rsidRDefault="00000000">
            <w:pPr>
              <w:jc w:val="center"/>
              <w:divId w:val="19828112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F3AA0" w14:textId="77777777" w:rsidR="003B76C9" w:rsidRDefault="00000000">
            <w:pPr>
              <w:jc w:val="center"/>
              <w:divId w:val="9167502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8F64D" w14:textId="77777777" w:rsidR="003B76C9" w:rsidRDefault="00000000">
            <w:pPr>
              <w:jc w:val="center"/>
              <w:divId w:val="11715251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BDAA48" w14:textId="77777777" w:rsidR="003B76C9" w:rsidRDefault="00000000">
            <w:pPr>
              <w:jc w:val="center"/>
              <w:divId w:val="17049398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A82D8" w14:textId="77777777" w:rsidR="003B76C9" w:rsidRDefault="00000000">
            <w:pPr>
              <w:jc w:val="center"/>
              <w:divId w:val="3367368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A6784" w14:textId="77777777" w:rsidR="003B76C9" w:rsidRDefault="00000000">
            <w:pPr>
              <w:jc w:val="center"/>
              <w:divId w:val="17821424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224FF" w14:textId="77777777" w:rsidR="003B76C9" w:rsidRDefault="00000000">
            <w:pPr>
              <w:jc w:val="center"/>
              <w:divId w:val="18823956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20FA5" w14:textId="77777777" w:rsidR="003B76C9" w:rsidRDefault="00000000">
            <w:pPr>
              <w:jc w:val="center"/>
              <w:divId w:val="12715490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4/50 (48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F11F2" w14:textId="77777777" w:rsidR="003B76C9" w:rsidRDefault="00000000">
            <w:pPr>
              <w:jc w:val="center"/>
              <w:divId w:val="22815676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31/53 (5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0450F" w14:textId="77777777" w:rsidR="003B76C9" w:rsidRDefault="00000000">
            <w:pPr>
              <w:jc w:val="center"/>
              <w:divId w:val="63421735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0 to 1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6299D" w14:textId="77777777" w:rsidR="003B76C9" w:rsidRDefault="00000000">
            <w:pPr>
              <w:jc w:val="center"/>
              <w:divId w:val="10024642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0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88 fewer to 8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74BB8" w14:textId="77777777" w:rsidR="003B76C9" w:rsidRDefault="00000000">
            <w:pPr>
              <w:jc w:val="center"/>
              <w:divId w:val="24217874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0A9F5" w14:textId="77777777" w:rsidR="003B76C9" w:rsidRDefault="00000000">
            <w:pPr>
              <w:jc w:val="center"/>
              <w:divId w:val="1620136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41A5F93A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0908DE" w14:textId="77777777" w:rsidR="003B76C9" w:rsidRDefault="00000000">
            <w:pPr>
              <w:jc w:val="left"/>
              <w:divId w:val="136355768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l-cause mortality (POS vs. VOR)</w:t>
            </w:r>
          </w:p>
        </w:tc>
      </w:tr>
      <w:tr w:rsidR="003B76C9" w14:paraId="62F22749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6F1FA" w14:textId="77777777" w:rsidR="003B76C9" w:rsidRDefault="00000000">
            <w:pPr>
              <w:jc w:val="center"/>
              <w:divId w:val="7438441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DB75E" w14:textId="77777777" w:rsidR="003B76C9" w:rsidRDefault="00000000">
            <w:pPr>
              <w:jc w:val="center"/>
              <w:divId w:val="11885193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C09027" w14:textId="77777777" w:rsidR="003B76C9" w:rsidRDefault="00000000">
            <w:pPr>
              <w:jc w:val="center"/>
              <w:divId w:val="20909287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6FD83" w14:textId="77777777" w:rsidR="003B76C9" w:rsidRDefault="00000000">
            <w:pPr>
              <w:jc w:val="center"/>
              <w:divId w:val="87839934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86029" w14:textId="77777777" w:rsidR="003B76C9" w:rsidRDefault="00000000">
            <w:pPr>
              <w:jc w:val="center"/>
              <w:divId w:val="8300242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DC901" w14:textId="77777777" w:rsidR="003B76C9" w:rsidRDefault="00000000">
            <w:pPr>
              <w:jc w:val="center"/>
              <w:divId w:val="163390065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50979" w14:textId="77777777" w:rsidR="003B76C9" w:rsidRDefault="00000000">
            <w:pPr>
              <w:jc w:val="center"/>
              <w:divId w:val="85788615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C94630" w14:textId="77777777" w:rsidR="003B76C9" w:rsidRDefault="00000000">
            <w:pPr>
              <w:jc w:val="center"/>
              <w:divId w:val="6154547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6/163 (3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69A78" w14:textId="77777777" w:rsidR="003B76C9" w:rsidRDefault="00000000">
            <w:pPr>
              <w:jc w:val="center"/>
              <w:divId w:val="190679099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53/171 (3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0D12C" w14:textId="77777777" w:rsidR="003B76C9" w:rsidRDefault="00000000">
            <w:pPr>
              <w:jc w:val="center"/>
              <w:divId w:val="56842495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1.1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74 to 1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56E2F" w14:textId="77777777" w:rsidR="003B76C9" w:rsidRDefault="00000000">
            <w:pPr>
              <w:jc w:val="center"/>
              <w:divId w:val="5851165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5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60 fewer to 14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0DBD0" w14:textId="77777777" w:rsidR="003B76C9" w:rsidRDefault="00000000">
            <w:pPr>
              <w:jc w:val="center"/>
              <w:divId w:val="61063122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D9322" w14:textId="77777777" w:rsidR="003B76C9" w:rsidRDefault="00000000">
            <w:pPr>
              <w:jc w:val="center"/>
              <w:divId w:val="173369240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0F55462B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EDA149A" w14:textId="77777777" w:rsidR="003B76C9" w:rsidRDefault="00000000">
            <w:pPr>
              <w:jc w:val="left"/>
              <w:divId w:val="211905639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l-cause mortality (ISAV vs. VOR)</w:t>
            </w:r>
          </w:p>
        </w:tc>
      </w:tr>
      <w:tr w:rsidR="003B76C9" w14:paraId="06FA16B5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19A97" w14:textId="77777777" w:rsidR="003B76C9" w:rsidRDefault="00000000">
            <w:pPr>
              <w:jc w:val="center"/>
              <w:divId w:val="132443087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46AD3" w14:textId="77777777" w:rsidR="003B76C9" w:rsidRDefault="00000000">
            <w:pPr>
              <w:jc w:val="center"/>
              <w:divId w:val="18679885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2DD92" w14:textId="77777777" w:rsidR="003B76C9" w:rsidRDefault="00000000">
            <w:pPr>
              <w:jc w:val="center"/>
              <w:divId w:val="7964147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AF75D" w14:textId="77777777" w:rsidR="003B76C9" w:rsidRDefault="00000000">
            <w:pPr>
              <w:jc w:val="center"/>
              <w:divId w:val="20380430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0AD02" w14:textId="77777777" w:rsidR="003B76C9" w:rsidRDefault="00000000">
            <w:pPr>
              <w:jc w:val="center"/>
              <w:divId w:val="11293930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A1A3D" w14:textId="77777777" w:rsidR="003B76C9" w:rsidRDefault="00000000">
            <w:pPr>
              <w:jc w:val="center"/>
              <w:divId w:val="14939811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D8161" w14:textId="77777777" w:rsidR="003B76C9" w:rsidRDefault="00000000">
            <w:pPr>
              <w:jc w:val="center"/>
              <w:divId w:val="177485564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963BF" w14:textId="77777777" w:rsidR="003B76C9" w:rsidRDefault="00000000">
            <w:pPr>
              <w:jc w:val="center"/>
              <w:divId w:val="14225259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3/143 (3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45375" w14:textId="77777777" w:rsidR="003B76C9" w:rsidRDefault="00000000">
            <w:pPr>
              <w:jc w:val="center"/>
              <w:divId w:val="25940842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48/129 (37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26467" w14:textId="77777777" w:rsidR="003B76C9" w:rsidRDefault="00000000">
            <w:pPr>
              <w:jc w:val="center"/>
              <w:divId w:val="175793921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7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4 to 1.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2A666" w14:textId="77777777" w:rsidR="003B76C9" w:rsidRDefault="00000000">
            <w:pPr>
              <w:jc w:val="center"/>
              <w:divId w:val="1588168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7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65 fewer to 4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66EDE" w14:textId="77777777" w:rsidR="003B76C9" w:rsidRDefault="00000000">
            <w:pPr>
              <w:jc w:val="center"/>
              <w:divId w:val="16372970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8365B" w14:textId="77777777" w:rsidR="003B76C9" w:rsidRDefault="00000000">
            <w:pPr>
              <w:jc w:val="center"/>
              <w:divId w:val="7947130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66424F95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345C278" w14:textId="77777777" w:rsidR="003B76C9" w:rsidRDefault="00000000">
            <w:pPr>
              <w:jc w:val="left"/>
              <w:divId w:val="1967656710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l-cause mortality (VOR+Anidu vs. VOR)</w:t>
            </w:r>
          </w:p>
        </w:tc>
      </w:tr>
      <w:tr w:rsidR="003B76C9" w14:paraId="2EDB8416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3E6BD" w14:textId="77777777" w:rsidR="003B76C9" w:rsidRDefault="00000000">
            <w:pPr>
              <w:jc w:val="center"/>
              <w:divId w:val="16838946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7B1CE" w14:textId="77777777" w:rsidR="003B76C9" w:rsidRDefault="00000000">
            <w:pPr>
              <w:jc w:val="center"/>
              <w:divId w:val="19921293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D212C" w14:textId="77777777" w:rsidR="003B76C9" w:rsidRDefault="00000000">
            <w:pPr>
              <w:jc w:val="center"/>
              <w:divId w:val="19018657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E800E" w14:textId="77777777" w:rsidR="003B76C9" w:rsidRDefault="00000000">
            <w:pPr>
              <w:jc w:val="center"/>
              <w:divId w:val="4467758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38893" w14:textId="77777777" w:rsidR="003B76C9" w:rsidRDefault="00000000">
            <w:pPr>
              <w:jc w:val="center"/>
              <w:divId w:val="18561846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B7A65" w14:textId="77777777" w:rsidR="003B76C9" w:rsidRDefault="00000000">
            <w:pPr>
              <w:jc w:val="center"/>
              <w:divId w:val="1663338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34C6F" w14:textId="77777777" w:rsidR="003B76C9" w:rsidRDefault="00000000">
            <w:pPr>
              <w:jc w:val="center"/>
              <w:divId w:val="17286487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80CB2" w14:textId="77777777" w:rsidR="003B76C9" w:rsidRDefault="00000000">
            <w:pPr>
              <w:jc w:val="center"/>
              <w:divId w:val="2555982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9/135 (28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AC08B7" w14:textId="77777777" w:rsidR="003B76C9" w:rsidRDefault="00000000">
            <w:pPr>
              <w:jc w:val="center"/>
              <w:divId w:val="106313944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55/142 (38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73EA8" w14:textId="77777777" w:rsidR="003B76C9" w:rsidRDefault="00000000">
            <w:pPr>
              <w:jc w:val="center"/>
              <w:divId w:val="44376928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9 to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B7545" w14:textId="77777777" w:rsidR="003B76C9" w:rsidRDefault="00000000">
            <w:pPr>
              <w:jc w:val="center"/>
              <w:divId w:val="14690111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9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90 fewer to 1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EA16C" w14:textId="77777777" w:rsidR="003B76C9" w:rsidRDefault="00000000">
            <w:pPr>
              <w:jc w:val="center"/>
              <w:divId w:val="55162462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37F68" w14:textId="77777777" w:rsidR="003B76C9" w:rsidRDefault="00000000">
            <w:pPr>
              <w:jc w:val="center"/>
              <w:divId w:val="19876592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29BECFED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6670886" w14:textId="77777777" w:rsidR="003B76C9" w:rsidRDefault="00000000">
            <w:pPr>
              <w:jc w:val="left"/>
              <w:divId w:val="139489297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l-cause mortality (dAmB vs. VOR)</w:t>
            </w:r>
          </w:p>
        </w:tc>
      </w:tr>
      <w:tr w:rsidR="003B76C9" w14:paraId="2061AF3F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B895F" w14:textId="77777777" w:rsidR="003B76C9" w:rsidRDefault="00000000">
            <w:pPr>
              <w:jc w:val="center"/>
              <w:divId w:val="19234858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11C5EC" w14:textId="77777777" w:rsidR="003B76C9" w:rsidRDefault="00000000">
            <w:pPr>
              <w:jc w:val="center"/>
              <w:divId w:val="11697568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2C25B" w14:textId="77777777" w:rsidR="003B76C9" w:rsidRDefault="00000000">
            <w:pPr>
              <w:jc w:val="center"/>
              <w:divId w:val="2035611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46EBCF" w14:textId="77777777" w:rsidR="003B76C9" w:rsidRDefault="00000000">
            <w:pPr>
              <w:jc w:val="center"/>
              <w:divId w:val="14052546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13A5E" w14:textId="77777777" w:rsidR="003B76C9" w:rsidRDefault="00000000">
            <w:pPr>
              <w:jc w:val="center"/>
              <w:divId w:val="16614998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8FDA4" w14:textId="77777777" w:rsidR="003B76C9" w:rsidRDefault="00000000">
            <w:pPr>
              <w:jc w:val="center"/>
              <w:divId w:val="12345802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76015" w14:textId="77777777" w:rsidR="003B76C9" w:rsidRDefault="00000000">
            <w:pPr>
              <w:jc w:val="center"/>
              <w:divId w:val="9255809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DE7DD" w14:textId="77777777" w:rsidR="003B76C9" w:rsidRDefault="00000000">
            <w:pPr>
              <w:jc w:val="center"/>
              <w:divId w:val="66520836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1/113 (45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4C1DB" w14:textId="77777777" w:rsidR="003B76C9" w:rsidRDefault="00000000">
            <w:pPr>
              <w:jc w:val="center"/>
              <w:divId w:val="207173357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37/124 (29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DCDB8" w14:textId="77777777" w:rsidR="003B76C9" w:rsidRDefault="00000000">
            <w:pPr>
              <w:jc w:val="center"/>
              <w:divId w:val="69003667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5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0 to 0.8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29D98B" w14:textId="77777777" w:rsidR="003B76C9" w:rsidRDefault="00000000">
            <w:pPr>
              <w:jc w:val="center"/>
              <w:divId w:val="180376329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1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85 fewer to 26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B9132" w14:textId="77777777" w:rsidR="003B76C9" w:rsidRDefault="00000000">
            <w:pPr>
              <w:jc w:val="center"/>
              <w:divId w:val="37142103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4E13FC" w14:textId="77777777" w:rsidR="003B76C9" w:rsidRDefault="00000000">
            <w:pPr>
              <w:jc w:val="center"/>
              <w:divId w:val="15527708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5B570EEF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8CD1BC" w14:textId="77777777" w:rsidR="003B76C9" w:rsidRDefault="00000000">
            <w:pPr>
              <w:jc w:val="left"/>
              <w:divId w:val="954212218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l-cause mortality (L-AmB 3-5mg/kg vs. dAmB)</w:t>
            </w:r>
          </w:p>
        </w:tc>
      </w:tr>
      <w:tr w:rsidR="003B76C9" w14:paraId="2C7B689F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4C768" w14:textId="77777777" w:rsidR="003B76C9" w:rsidRDefault="00000000">
            <w:pPr>
              <w:jc w:val="center"/>
              <w:divId w:val="6119395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2BFCB" w14:textId="77777777" w:rsidR="003B76C9" w:rsidRDefault="00000000">
            <w:pPr>
              <w:jc w:val="center"/>
              <w:divId w:val="17291805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48E82" w14:textId="77777777" w:rsidR="003B76C9" w:rsidRDefault="00000000">
            <w:pPr>
              <w:jc w:val="center"/>
              <w:divId w:val="1058571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C012C" w14:textId="77777777" w:rsidR="003B76C9" w:rsidRDefault="00000000">
            <w:pPr>
              <w:jc w:val="center"/>
              <w:divId w:val="169052857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65B6B2" w14:textId="77777777" w:rsidR="003B76C9" w:rsidRDefault="00000000">
            <w:pPr>
              <w:jc w:val="center"/>
              <w:divId w:val="17229049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EAFF7" w14:textId="77777777" w:rsidR="003B76C9" w:rsidRDefault="00000000">
            <w:pPr>
              <w:jc w:val="center"/>
              <w:divId w:val="10160738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186C0" w14:textId="77777777" w:rsidR="003B76C9" w:rsidRDefault="00000000">
            <w:pPr>
              <w:jc w:val="center"/>
              <w:divId w:val="17047499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AB3C6E" w14:textId="77777777" w:rsidR="003B76C9" w:rsidRDefault="00000000">
            <w:pPr>
              <w:jc w:val="center"/>
              <w:divId w:val="51604127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/32 (2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A2924" w14:textId="77777777" w:rsidR="003B76C9" w:rsidRDefault="00000000">
            <w:pPr>
              <w:jc w:val="center"/>
              <w:divId w:val="106603353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3/34 (38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493A79" w14:textId="77777777" w:rsidR="003B76C9" w:rsidRDefault="00000000">
            <w:pPr>
              <w:jc w:val="center"/>
              <w:divId w:val="162924423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3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1 to 1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4F91E" w14:textId="77777777" w:rsidR="003B76C9" w:rsidRDefault="00000000">
            <w:pPr>
              <w:jc w:val="center"/>
              <w:divId w:val="6978496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88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19 fewer to 6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5C079" w14:textId="77777777" w:rsidR="003B76C9" w:rsidRDefault="00000000">
            <w:pPr>
              <w:jc w:val="center"/>
              <w:divId w:val="86363879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5D439" w14:textId="77777777" w:rsidR="003B76C9" w:rsidRDefault="00000000">
            <w:pPr>
              <w:jc w:val="center"/>
              <w:divId w:val="15512615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09A368B1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5697468" w14:textId="77777777" w:rsidR="003B76C9" w:rsidRDefault="00000000">
            <w:pPr>
              <w:jc w:val="left"/>
              <w:divId w:val="141586894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l-cause mortality (L-AmB 3-5mg/kg vs. L-AmB 1mg/kg)</w:t>
            </w:r>
          </w:p>
        </w:tc>
      </w:tr>
      <w:tr w:rsidR="003B76C9" w14:paraId="310A9013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F3F689" w14:textId="77777777" w:rsidR="003B76C9" w:rsidRDefault="00000000">
            <w:pPr>
              <w:jc w:val="center"/>
              <w:divId w:val="6712962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5D45E" w14:textId="77777777" w:rsidR="003B76C9" w:rsidRDefault="00000000">
            <w:pPr>
              <w:jc w:val="center"/>
              <w:divId w:val="7980626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0D186" w14:textId="77777777" w:rsidR="003B76C9" w:rsidRDefault="00000000">
            <w:pPr>
              <w:jc w:val="center"/>
              <w:divId w:val="2072998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2BE13" w14:textId="77777777" w:rsidR="003B76C9" w:rsidRDefault="00000000">
            <w:pPr>
              <w:jc w:val="center"/>
              <w:divId w:val="35115261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2A1D1" w14:textId="77777777" w:rsidR="003B76C9" w:rsidRDefault="00000000">
            <w:pPr>
              <w:jc w:val="center"/>
              <w:divId w:val="20199653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68A44" w14:textId="77777777" w:rsidR="003B76C9" w:rsidRDefault="00000000">
            <w:pPr>
              <w:jc w:val="center"/>
              <w:divId w:val="6338742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34D82" w14:textId="77777777" w:rsidR="003B76C9" w:rsidRDefault="00000000">
            <w:pPr>
              <w:jc w:val="center"/>
              <w:divId w:val="108318342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16958" w14:textId="77777777" w:rsidR="003B76C9" w:rsidRDefault="00000000">
            <w:pPr>
              <w:jc w:val="center"/>
              <w:divId w:val="8777388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1/46 (67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304C6" w14:textId="77777777" w:rsidR="003B76C9" w:rsidRDefault="00000000">
            <w:pPr>
              <w:jc w:val="center"/>
              <w:divId w:val="3270403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4/41 (5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AF56D" w14:textId="77777777" w:rsidR="003B76C9" w:rsidRDefault="00000000">
            <w:pPr>
              <w:jc w:val="center"/>
              <w:divId w:val="188733286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1.4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1 to 3.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C613BC" w14:textId="77777777" w:rsidR="003B76C9" w:rsidRDefault="00000000">
            <w:pPr>
              <w:jc w:val="center"/>
              <w:divId w:val="15698019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88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23 fewer to 24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01BE4" w14:textId="77777777" w:rsidR="003B76C9" w:rsidRDefault="00000000">
            <w:pPr>
              <w:jc w:val="center"/>
              <w:divId w:val="194866149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AD8C3" w14:textId="77777777" w:rsidR="003B76C9" w:rsidRDefault="00000000">
            <w:pPr>
              <w:jc w:val="center"/>
              <w:divId w:val="6109402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3B76C9" w14:paraId="011DAD9F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D45FD91" w14:textId="77777777" w:rsidR="003B76C9" w:rsidRDefault="00000000">
            <w:pPr>
              <w:jc w:val="left"/>
              <w:divId w:val="87558000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l-cause mortality (L-AmB 3-5mg/kg vs. L-AmB 10mg/kg)</w:t>
            </w:r>
          </w:p>
        </w:tc>
      </w:tr>
      <w:tr w:rsidR="003B76C9" w14:paraId="123A3DB6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A6FAC" w14:textId="77777777" w:rsidR="003B76C9" w:rsidRDefault="00000000">
            <w:pPr>
              <w:jc w:val="center"/>
              <w:divId w:val="12375164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AFB31" w14:textId="77777777" w:rsidR="003B76C9" w:rsidRDefault="00000000">
            <w:pPr>
              <w:jc w:val="center"/>
              <w:divId w:val="4798053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366B6" w14:textId="77777777" w:rsidR="003B76C9" w:rsidRDefault="00000000">
            <w:pPr>
              <w:jc w:val="center"/>
              <w:divId w:val="16403051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81AC6" w14:textId="77777777" w:rsidR="003B76C9" w:rsidRDefault="00000000">
            <w:pPr>
              <w:jc w:val="center"/>
              <w:divId w:val="187461580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802C8" w14:textId="77777777" w:rsidR="003B76C9" w:rsidRDefault="00000000">
            <w:pPr>
              <w:jc w:val="center"/>
              <w:divId w:val="35763105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F9F3B" w14:textId="77777777" w:rsidR="003B76C9" w:rsidRDefault="00000000">
            <w:pPr>
              <w:jc w:val="center"/>
              <w:divId w:val="20470227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gram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9C557B" w14:textId="77777777" w:rsidR="003B76C9" w:rsidRDefault="00000000">
            <w:pPr>
              <w:jc w:val="center"/>
              <w:divId w:val="78447012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80841" w14:textId="77777777" w:rsidR="003B76C9" w:rsidRDefault="00000000">
            <w:pPr>
              <w:jc w:val="center"/>
              <w:divId w:val="8601681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9/45 (4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184C6" w14:textId="77777777" w:rsidR="003B76C9" w:rsidRDefault="00000000">
            <w:pPr>
              <w:jc w:val="center"/>
              <w:divId w:val="10180115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9/38 (5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F6DA2" w14:textId="77777777" w:rsidR="003B76C9" w:rsidRDefault="00000000">
            <w:pPr>
              <w:jc w:val="center"/>
              <w:divId w:val="46374356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8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4 to 2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DA130" w14:textId="77777777" w:rsidR="003B76C9" w:rsidRDefault="00000000">
            <w:pPr>
              <w:jc w:val="center"/>
              <w:divId w:val="19458455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46 fewer to 20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D9744" w14:textId="77777777" w:rsidR="003B76C9" w:rsidRDefault="00000000">
            <w:pPr>
              <w:jc w:val="center"/>
              <w:divId w:val="189191555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0CF36" w14:textId="77777777" w:rsidR="003B76C9" w:rsidRDefault="00000000">
            <w:pPr>
              <w:jc w:val="center"/>
              <w:divId w:val="17964383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3B76C9" w14:paraId="3961F2E4" w14:textId="77777777">
        <w:trPr>
          <w:divId w:val="7770211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F5E2297" w14:textId="77777777" w:rsidR="003B76C9" w:rsidRDefault="00000000">
            <w:pPr>
              <w:jc w:val="left"/>
              <w:divId w:val="163834075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l-cause mortality (ABCD vs. dAmB)</w:t>
            </w:r>
          </w:p>
        </w:tc>
      </w:tr>
      <w:tr w:rsidR="003B76C9" w14:paraId="4D5FD065" w14:textId="77777777">
        <w:trPr>
          <w:divId w:val="7770211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FEE37" w14:textId="77777777" w:rsidR="003B76C9" w:rsidRDefault="00000000">
            <w:pPr>
              <w:jc w:val="center"/>
              <w:divId w:val="178549151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2A891" w14:textId="77777777" w:rsidR="003B76C9" w:rsidRDefault="00000000">
            <w:pPr>
              <w:jc w:val="center"/>
              <w:divId w:val="17629453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9B4CB" w14:textId="77777777" w:rsidR="003B76C9" w:rsidRDefault="00000000">
            <w:pPr>
              <w:jc w:val="center"/>
              <w:divId w:val="10676544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99BB9" w14:textId="77777777" w:rsidR="003B76C9" w:rsidRDefault="00000000">
            <w:pPr>
              <w:jc w:val="center"/>
              <w:divId w:val="1152212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7E918" w14:textId="77777777" w:rsidR="003B76C9" w:rsidRDefault="00000000">
            <w:pPr>
              <w:jc w:val="center"/>
              <w:divId w:val="190594376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5EBE0" w14:textId="77777777" w:rsidR="003B76C9" w:rsidRDefault="00000000">
            <w:pPr>
              <w:jc w:val="center"/>
              <w:divId w:val="4186015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6C605" w14:textId="77777777" w:rsidR="003B76C9" w:rsidRDefault="00000000">
            <w:pPr>
              <w:jc w:val="center"/>
              <w:divId w:val="4497857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778E4" w14:textId="77777777" w:rsidR="003B76C9" w:rsidRDefault="00000000">
            <w:pPr>
              <w:jc w:val="center"/>
              <w:divId w:val="9413811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8/50 (3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55C32F" w14:textId="77777777" w:rsidR="003B76C9" w:rsidRDefault="00000000">
            <w:pPr>
              <w:jc w:val="center"/>
              <w:divId w:val="129324767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4/53 (45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2D9B53" w14:textId="77777777" w:rsidR="003B76C9" w:rsidRDefault="00000000">
            <w:pPr>
              <w:jc w:val="center"/>
              <w:divId w:val="61421372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8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1 to 1.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C69EF" w14:textId="77777777" w:rsidR="003B76C9" w:rsidRDefault="00000000">
            <w:pPr>
              <w:jc w:val="center"/>
              <w:divId w:val="20399693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9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49 fewer to 10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8EB2A" w14:textId="77777777" w:rsidR="003B76C9" w:rsidRDefault="00000000">
            <w:pPr>
              <w:jc w:val="center"/>
              <w:divId w:val="209377178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27D5A" w14:textId="77777777" w:rsidR="003B76C9" w:rsidRDefault="00000000">
            <w:pPr>
              <w:jc w:val="center"/>
              <w:divId w:val="545473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</w:tbl>
    <w:p w14:paraId="6FCA7F57" w14:textId="77777777" w:rsidR="003B76C9" w:rsidRDefault="00000000">
      <w:pPr>
        <w:pStyle w:val="a3"/>
        <w:spacing w:line="140" w:lineRule="atLeast"/>
        <w:divId w:val="77702111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468425D7" w14:textId="77777777" w:rsidR="003B76C9" w:rsidRDefault="00000000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56AC7F0C" w14:textId="77777777" w:rsidR="003B76C9" w:rsidRDefault="00000000">
      <w:pPr>
        <w:spacing w:line="140" w:lineRule="atLeast"/>
        <w:divId w:val="124737696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The study included a portion of patients infected with other non-Aspergillus molds</w:t>
      </w:r>
    </w:p>
    <w:p w14:paraId="3292D650" w14:textId="77777777" w:rsidR="003B76C9" w:rsidRDefault="00000000">
      <w:pPr>
        <w:spacing w:line="140" w:lineRule="atLeast"/>
        <w:divId w:val="208945046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The study may include patients without pulmonary infection.</w:t>
      </w:r>
    </w:p>
    <w:p w14:paraId="46348491" w14:textId="77777777" w:rsidR="00953C4D" w:rsidRDefault="00000000">
      <w:pPr>
        <w:spacing w:line="140" w:lineRule="atLeast"/>
        <w:divId w:val="92661366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The research sample size was small.</w:t>
      </w:r>
    </w:p>
    <w:sectPr w:rsidR="00953C4D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797E6" w14:textId="77777777" w:rsidR="00165FBE" w:rsidRDefault="00165FBE" w:rsidP="00C7632C">
      <w:r>
        <w:separator/>
      </w:r>
    </w:p>
  </w:endnote>
  <w:endnote w:type="continuationSeparator" w:id="0">
    <w:p w14:paraId="74C80E5D" w14:textId="77777777" w:rsidR="00165FBE" w:rsidRDefault="00165FBE" w:rsidP="00C76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1B57CF" w14:textId="77777777" w:rsidR="00165FBE" w:rsidRDefault="00165FBE" w:rsidP="00C7632C">
      <w:r>
        <w:separator/>
      </w:r>
    </w:p>
  </w:footnote>
  <w:footnote w:type="continuationSeparator" w:id="0">
    <w:p w14:paraId="1D943146" w14:textId="77777777" w:rsidR="00165FBE" w:rsidRDefault="00165FBE" w:rsidP="00C76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513"/>
    <w:rsid w:val="00165FBE"/>
    <w:rsid w:val="00277832"/>
    <w:rsid w:val="002C5155"/>
    <w:rsid w:val="003B76C9"/>
    <w:rsid w:val="007A4F53"/>
    <w:rsid w:val="00953C4D"/>
    <w:rsid w:val="00AA5317"/>
    <w:rsid w:val="00C7632C"/>
    <w:rsid w:val="00E0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67546C"/>
  <w15:docId w15:val="{F5D577BE-8182-49F3-A5AA-73C7C71DB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omma">
    <w:name w:val="comma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763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63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6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63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702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4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10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44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73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514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9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0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1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0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7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5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6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0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35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5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7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6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06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7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1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9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9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81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3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9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46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17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8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1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29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2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9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76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7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4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4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6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6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3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6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7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96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77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41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5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8</Words>
  <Characters>3828</Characters>
  <Application>Microsoft Office Word</Application>
  <DocSecurity>0</DocSecurity>
  <Lines>106</Lines>
  <Paragraphs>57</Paragraphs>
  <ScaleCrop>false</ScaleCrop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婧</dc:creator>
  <cp:lastModifiedBy>婧 程</cp:lastModifiedBy>
  <cp:revision>3</cp:revision>
  <dcterms:created xsi:type="dcterms:W3CDTF">2024-06-08T15:16:00Z</dcterms:created>
  <dcterms:modified xsi:type="dcterms:W3CDTF">2024-06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19cfcae7d517de423e2ee3e0907934f37943cd5dca484695a34f63d983f710</vt:lpwstr>
  </property>
</Properties>
</file>